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9A927" w14:textId="77777777" w:rsidR="00F929F0" w:rsidRPr="00F929F0" w:rsidRDefault="00F929F0" w:rsidP="00F929F0">
      <w:r w:rsidRPr="00F929F0">
        <w:t>Description of additional supplementary file</w:t>
      </w:r>
    </w:p>
    <w:p w14:paraId="4BEB2A6A" w14:textId="77777777" w:rsidR="00F929F0" w:rsidRPr="00F929F0" w:rsidRDefault="00F929F0" w:rsidP="00F929F0"/>
    <w:p w14:paraId="17C70EE9" w14:textId="5D079E97" w:rsidR="00F929F0" w:rsidRPr="00F929F0" w:rsidRDefault="00F929F0" w:rsidP="00F929F0">
      <w:r w:rsidRPr="00F929F0">
        <w:t>File name: Supplementary</w:t>
      </w:r>
      <w:r>
        <w:t xml:space="preserve"> Video 1</w:t>
      </w:r>
    </w:p>
    <w:p w14:paraId="4A93B16C" w14:textId="4BD606E6" w:rsidR="00F929F0" w:rsidRDefault="00F929F0" w:rsidP="00F929F0">
      <w:r w:rsidRPr="00F929F0">
        <w:t xml:space="preserve">Description: </w:t>
      </w:r>
      <w:r w:rsidR="009540D6">
        <w:t>Actuator video 1 - gripper</w:t>
      </w:r>
    </w:p>
    <w:p w14:paraId="40EE6980" w14:textId="77777777" w:rsidR="009540D6" w:rsidRDefault="009540D6" w:rsidP="00F929F0"/>
    <w:p w14:paraId="0A075249" w14:textId="46E224C0" w:rsidR="009540D6" w:rsidRDefault="009540D6" w:rsidP="00F929F0">
      <w:r>
        <w:t>File name: Supplementary video 2</w:t>
      </w:r>
    </w:p>
    <w:p w14:paraId="1EED3A4E" w14:textId="3E06DD42" w:rsidR="009540D6" w:rsidRDefault="009540D6" w:rsidP="00F929F0">
      <w:r>
        <w:t>Description: Actuator video 2 - submerged</w:t>
      </w:r>
    </w:p>
    <w:p w14:paraId="1EF29AF5" w14:textId="77777777" w:rsidR="009540D6" w:rsidRDefault="009540D6" w:rsidP="00F929F0"/>
    <w:p w14:paraId="2487D7FB" w14:textId="69DAF417" w:rsidR="009540D6" w:rsidRDefault="009540D6" w:rsidP="00F929F0">
      <w:r>
        <w:t>File name: Supplementary video 3</w:t>
      </w:r>
    </w:p>
    <w:p w14:paraId="2D521D70" w14:textId="2832AE63" w:rsidR="009540D6" w:rsidRDefault="009540D6" w:rsidP="00F929F0">
      <w:r>
        <w:t>Description: Actuator video 3 – valve</w:t>
      </w:r>
    </w:p>
    <w:p w14:paraId="2C6A5423" w14:textId="77777777" w:rsidR="009540D6" w:rsidRDefault="009540D6" w:rsidP="00F929F0"/>
    <w:p w14:paraId="578F99E5" w14:textId="2D883E5B" w:rsidR="009540D6" w:rsidRDefault="009540D6" w:rsidP="00F929F0">
      <w:r>
        <w:t>File name: supplementary information</w:t>
      </w:r>
    </w:p>
    <w:p w14:paraId="7B6F4BA8" w14:textId="3F987713" w:rsidR="009540D6" w:rsidRPr="00F929F0" w:rsidRDefault="009540D6" w:rsidP="00F929F0">
      <w:r>
        <w:t>Description: all data sets referred to in main article</w:t>
      </w:r>
    </w:p>
    <w:p w14:paraId="5D11E1C6" w14:textId="77777777" w:rsidR="00AC53A9" w:rsidRDefault="00AC53A9"/>
    <w:sectPr w:rsidR="00AC5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9F0"/>
    <w:rsid w:val="00191197"/>
    <w:rsid w:val="00462701"/>
    <w:rsid w:val="009540D6"/>
    <w:rsid w:val="00A479AF"/>
    <w:rsid w:val="00AC53A9"/>
    <w:rsid w:val="00B20726"/>
    <w:rsid w:val="00F9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0FD18"/>
  <w15:chartTrackingRefBased/>
  <w15:docId w15:val="{2CC6391E-AA01-41C0-B1EF-0AA17183F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29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29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29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29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29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29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29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29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29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9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29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29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29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29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29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29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29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29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29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29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29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29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29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29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29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29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29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29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29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54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>Springer Nature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mol Patil</dc:creator>
  <cp:keywords/>
  <dc:description/>
  <cp:lastModifiedBy>Ben Baker</cp:lastModifiedBy>
  <cp:revision>2</cp:revision>
  <dcterms:created xsi:type="dcterms:W3CDTF">2025-07-16T14:04:00Z</dcterms:created>
  <dcterms:modified xsi:type="dcterms:W3CDTF">2025-07-16T14:04:00Z</dcterms:modified>
</cp:coreProperties>
</file>